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5FC" w:rsidRDefault="00A6468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2: </w:t>
      </w:r>
      <w:r w:rsidR="00F575FC">
        <w:rPr>
          <w:rFonts w:ascii="Times New Roman" w:hAnsi="Times New Roman"/>
          <w:b/>
          <w:sz w:val="24"/>
          <w:szCs w:val="24"/>
        </w:rPr>
        <w:t xml:space="preserve">Table S2. </w:t>
      </w:r>
    </w:p>
    <w:p w:rsidR="007B06CF" w:rsidRPr="002D3BE8" w:rsidRDefault="007B06CF">
      <w:pPr>
        <w:rPr>
          <w:rFonts w:ascii="Times New Roman" w:hAnsi="Times New Roman"/>
          <w:sz w:val="24"/>
          <w:szCs w:val="24"/>
        </w:rPr>
      </w:pPr>
    </w:p>
    <w:tbl>
      <w:tblPr>
        <w:tblW w:w="8517" w:type="dxa"/>
        <w:tblLayout w:type="fixed"/>
        <w:tblLook w:val="04A0"/>
      </w:tblPr>
      <w:tblGrid>
        <w:gridCol w:w="2839"/>
        <w:gridCol w:w="1409"/>
        <w:gridCol w:w="1430"/>
        <w:gridCol w:w="1472"/>
        <w:gridCol w:w="1367"/>
      </w:tblGrid>
      <w:tr w:rsidR="0049361A" w:rsidRPr="006632F3" w:rsidTr="0049361A">
        <w:trPr>
          <w:trHeight w:val="914"/>
        </w:trPr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61A" w:rsidRPr="006632F3" w:rsidRDefault="0049361A" w:rsidP="006632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ain / Biomas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61A" w:rsidRPr="006632F3" w:rsidRDefault="0049361A" w:rsidP="00C3762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anol (mg/g gluc</w:t>
            </w:r>
            <w:r w:rsidR="00C376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</w:t>
            </w: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iberated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61A" w:rsidRPr="006632F3" w:rsidRDefault="0049361A" w:rsidP="00C3762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ctate (mg/g gluc</w:t>
            </w:r>
            <w:r w:rsidR="00C376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</w:t>
            </w: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iberated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61A" w:rsidRPr="006632F3" w:rsidRDefault="0049361A" w:rsidP="00C3762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etate (mg/g gluc</w:t>
            </w:r>
            <w:r w:rsidR="00C376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n </w:t>
            </w: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berated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361A" w:rsidRPr="006632F3" w:rsidRDefault="0049361A" w:rsidP="00C3762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ucose (mg/g gluc</w:t>
            </w:r>
            <w:r w:rsidR="00C376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</w:t>
            </w:r>
            <w:bookmarkStart w:id="0" w:name="_GoBack"/>
            <w:bookmarkEnd w:id="0"/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iberated)</w:t>
            </w:r>
          </w:p>
        </w:tc>
      </w:tr>
      <w:tr w:rsidR="0049361A" w:rsidRPr="006632F3" w:rsidTr="0049361A">
        <w:trPr>
          <w:trHeight w:val="289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61A" w:rsidRPr="006632F3" w:rsidRDefault="0049361A" w:rsidP="006632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SM 1313 / </w:t>
            </w: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1-3-WT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61A" w:rsidRPr="006632F3" w:rsidRDefault="0049361A" w:rsidP="006632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6.9±3.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61A" w:rsidRPr="006632F3" w:rsidRDefault="0049361A" w:rsidP="006632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6±1.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61A" w:rsidRPr="006632F3" w:rsidRDefault="0049361A" w:rsidP="006632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2.8±4.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61A" w:rsidRPr="006632F3" w:rsidRDefault="0049361A" w:rsidP="006632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6±0.3</w:t>
            </w:r>
          </w:p>
        </w:tc>
      </w:tr>
      <w:tr w:rsidR="0049361A" w:rsidRPr="006632F3" w:rsidTr="0049361A">
        <w:trPr>
          <w:trHeight w:val="289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61A" w:rsidRPr="006632F3" w:rsidRDefault="0049361A" w:rsidP="006632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SM 1313 / </w:t>
            </w: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1-3-TG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61A" w:rsidRPr="006632F3" w:rsidRDefault="0049361A" w:rsidP="006632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9.1±2.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61A" w:rsidRPr="006632F3" w:rsidRDefault="0049361A" w:rsidP="006632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.5±2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61A" w:rsidRPr="006632F3" w:rsidRDefault="0049361A" w:rsidP="006632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6.6±7.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61A" w:rsidRPr="006632F3" w:rsidRDefault="0049361A" w:rsidP="006632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9±4.6</w:t>
            </w:r>
          </w:p>
        </w:tc>
      </w:tr>
      <w:tr w:rsidR="0049361A" w:rsidRPr="006632F3" w:rsidTr="0049361A">
        <w:trPr>
          <w:trHeight w:val="289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61A" w:rsidRPr="006632F3" w:rsidRDefault="0049361A" w:rsidP="006632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1570 / </w:t>
            </w: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1-3-WT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61A" w:rsidRPr="006632F3" w:rsidRDefault="0049361A" w:rsidP="006632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9.8±3.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61A" w:rsidRPr="006632F3" w:rsidRDefault="0049361A" w:rsidP="006632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±0.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61A" w:rsidRPr="006632F3" w:rsidRDefault="0049361A" w:rsidP="006632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.2±0.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61A" w:rsidRPr="006632F3" w:rsidRDefault="0049361A" w:rsidP="006632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2±0.8</w:t>
            </w:r>
          </w:p>
        </w:tc>
      </w:tr>
      <w:tr w:rsidR="0049361A" w:rsidRPr="006632F3" w:rsidTr="0049361A">
        <w:trPr>
          <w:trHeight w:val="289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61A" w:rsidRPr="006632F3" w:rsidRDefault="0049361A" w:rsidP="006632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1570 / </w:t>
            </w: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1-3-TG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61A" w:rsidRPr="006632F3" w:rsidRDefault="0049361A" w:rsidP="006632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5.8±7.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61A" w:rsidRPr="006632F3" w:rsidRDefault="0049361A" w:rsidP="006632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3±0.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61A" w:rsidRPr="006632F3" w:rsidRDefault="0049361A" w:rsidP="006632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8±0.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61A" w:rsidRPr="006632F3" w:rsidRDefault="0049361A" w:rsidP="006632F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632F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2±0.9</w:t>
            </w:r>
          </w:p>
        </w:tc>
      </w:tr>
    </w:tbl>
    <w:p w:rsidR="00F575FC" w:rsidRDefault="00F575FC">
      <w:pPr>
        <w:rPr>
          <w:rFonts w:ascii="Times New Roman" w:hAnsi="Times New Roman"/>
          <w:b/>
          <w:sz w:val="24"/>
          <w:szCs w:val="24"/>
        </w:rPr>
      </w:pPr>
    </w:p>
    <w:p w:rsidR="00F575FC" w:rsidRDefault="00F575FC">
      <w:pPr>
        <w:rPr>
          <w:rFonts w:ascii="Times New Roman" w:hAnsi="Times New Roman"/>
          <w:b/>
          <w:sz w:val="24"/>
          <w:szCs w:val="24"/>
        </w:rPr>
      </w:pPr>
    </w:p>
    <w:p w:rsidR="00C61CB2" w:rsidRDefault="00C61CB2">
      <w:pPr>
        <w:rPr>
          <w:rFonts w:ascii="Times New Roman" w:hAnsi="Times New Roman"/>
          <w:sz w:val="24"/>
          <w:szCs w:val="24"/>
        </w:rPr>
      </w:pPr>
    </w:p>
    <w:p w:rsidR="00C61CB2" w:rsidRDefault="00C61CB2">
      <w:pPr>
        <w:rPr>
          <w:rFonts w:ascii="Times New Roman" w:hAnsi="Times New Roman"/>
          <w:sz w:val="24"/>
          <w:szCs w:val="24"/>
        </w:rPr>
      </w:pPr>
    </w:p>
    <w:p w:rsidR="00B9514E" w:rsidRDefault="00B9514E">
      <w:pPr>
        <w:rPr>
          <w:rFonts w:ascii="Times New Roman" w:hAnsi="Times New Roman"/>
          <w:sz w:val="24"/>
          <w:szCs w:val="24"/>
        </w:rPr>
      </w:pPr>
    </w:p>
    <w:p w:rsidR="00C61CB2" w:rsidRPr="00C61CB2" w:rsidRDefault="00C61CB2">
      <w:pPr>
        <w:rPr>
          <w:rFonts w:ascii="Times New Roman" w:hAnsi="Times New Roman"/>
          <w:sz w:val="24"/>
          <w:szCs w:val="24"/>
        </w:rPr>
      </w:pPr>
    </w:p>
    <w:sectPr w:rsidR="00C61CB2" w:rsidRPr="00C61CB2" w:rsidSect="00185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defaultTabStop w:val="720"/>
  <w:characterSpacingControl w:val="doNotCompress"/>
  <w:compat/>
  <w:rsids>
    <w:rsidRoot w:val="00977BEF"/>
    <w:rsid w:val="00185518"/>
    <w:rsid w:val="001E45A7"/>
    <w:rsid w:val="0023450F"/>
    <w:rsid w:val="002D3BE8"/>
    <w:rsid w:val="003B3B87"/>
    <w:rsid w:val="0049361A"/>
    <w:rsid w:val="00571293"/>
    <w:rsid w:val="005E48BF"/>
    <w:rsid w:val="00636F10"/>
    <w:rsid w:val="006632F3"/>
    <w:rsid w:val="006C1EB9"/>
    <w:rsid w:val="007B06CF"/>
    <w:rsid w:val="00807603"/>
    <w:rsid w:val="00885F13"/>
    <w:rsid w:val="00977BEF"/>
    <w:rsid w:val="00A255CB"/>
    <w:rsid w:val="00A6468A"/>
    <w:rsid w:val="00B9514E"/>
    <w:rsid w:val="00BB6B33"/>
    <w:rsid w:val="00BE4CF7"/>
    <w:rsid w:val="00C07FD6"/>
    <w:rsid w:val="00C37628"/>
    <w:rsid w:val="00C40FF0"/>
    <w:rsid w:val="00C61CB2"/>
    <w:rsid w:val="00DA58CC"/>
    <w:rsid w:val="00E101C5"/>
    <w:rsid w:val="00E81AB5"/>
    <w:rsid w:val="00EE666C"/>
    <w:rsid w:val="00F54C0A"/>
    <w:rsid w:val="00F575FC"/>
    <w:rsid w:val="00FB057C"/>
    <w:rsid w:val="00FF2DAC"/>
    <w:rsid w:val="00FF42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BE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7B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BEF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E666C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BE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7B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BEF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E666C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8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e, Kelsey L.</dc:creator>
  <cp:lastModifiedBy>mbacong</cp:lastModifiedBy>
  <cp:revision>6</cp:revision>
  <dcterms:created xsi:type="dcterms:W3CDTF">2014-03-21T00:15:00Z</dcterms:created>
  <dcterms:modified xsi:type="dcterms:W3CDTF">2014-05-10T06:42:00Z</dcterms:modified>
</cp:coreProperties>
</file>